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E44704" w14:textId="6190B415" w:rsidR="00DC01C3" w:rsidRPr="00CC1D4F" w:rsidRDefault="00DC01C3" w:rsidP="00DC01C3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bookmarkStart w:id="0" w:name="_GoBack"/>
      <w:bookmarkEnd w:id="0"/>
      <w:r w:rsidRPr="006424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Additional file</w:t>
      </w:r>
      <w:r w:rsidRPr="00642406">
        <w:rPr>
          <w:rFonts w:ascii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="00DB6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4</w:t>
      </w:r>
      <w:r w:rsidRPr="006424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: Table S</w:t>
      </w:r>
      <w:r w:rsidR="00DB626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2</w:t>
      </w:r>
      <w:r w:rsidRPr="00642406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>.</w:t>
      </w:r>
      <w:r w:rsidRPr="00642406">
        <w:rPr>
          <w:rFonts w:ascii="Times New Roman" w:hAnsi="Times New Roman" w:cs="Times New Roman"/>
          <w:bCs/>
          <w:color w:val="000000" w:themeColor="text1"/>
          <w:sz w:val="24"/>
          <w:szCs w:val="24"/>
          <w:bdr w:val="none" w:sz="0" w:space="0" w:color="auto" w:frame="1"/>
        </w:rPr>
        <w:t xml:space="preserve"> </w:t>
      </w:r>
      <w:r w:rsidRPr="00CC1D4F">
        <w:rPr>
          <w:rFonts w:ascii="Times New Roman" w:hAnsi="Times New Roman" w:cs="Times New Roman"/>
          <w:color w:val="000000" w:themeColor="text1"/>
          <w:sz w:val="24"/>
          <w:szCs w:val="24"/>
        </w:rPr>
        <w:t>Percentage worm recovery per organ of the mice</w:t>
      </w:r>
      <w:r w:rsidRPr="00CC1D4F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bdr w:val="none" w:sz="0" w:space="0" w:color="auto" w:frame="1"/>
        </w:rPr>
        <w:t xml:space="preserve"> </w:t>
      </w:r>
    </w:p>
    <w:p w14:paraId="41852857" w14:textId="77777777" w:rsidR="00DC01C3" w:rsidRPr="00642406" w:rsidRDefault="00DC01C3" w:rsidP="00DC01C3">
      <w:pPr>
        <w:spacing w:after="0" w:line="24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tbl>
      <w:tblPr>
        <w:tblW w:w="946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125"/>
        <w:gridCol w:w="935"/>
        <w:gridCol w:w="1505"/>
        <w:gridCol w:w="1305"/>
        <w:gridCol w:w="1338"/>
        <w:gridCol w:w="1154"/>
        <w:gridCol w:w="1103"/>
      </w:tblGrid>
      <w:tr w:rsidR="00DC01C3" w:rsidRPr="00642406" w14:paraId="6A2636D4" w14:textId="77777777" w:rsidTr="008B5C5A">
        <w:trPr>
          <w:trHeight w:val="276"/>
        </w:trPr>
        <w:tc>
          <w:tcPr>
            <w:tcW w:w="212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95AD0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ose</w:t>
            </w: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DA2CB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me (days)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B3FA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ub-cutaneous</w:t>
            </w: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5D7D1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scles</w:t>
            </w: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646520D9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testines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vAlign w:val="bottom"/>
          </w:tcPr>
          <w:p w14:paraId="16AA2051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leural cavity</w:t>
            </w: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6841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thers</w:t>
            </w:r>
          </w:p>
        </w:tc>
      </w:tr>
      <w:tr w:rsidR="00DC01C3" w:rsidRPr="00642406" w14:paraId="7A3646B6" w14:textId="77777777" w:rsidTr="008B5C5A">
        <w:trPr>
          <w:trHeight w:val="276"/>
        </w:trPr>
        <w:tc>
          <w:tcPr>
            <w:tcW w:w="21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7124000" w14:textId="27AD76BA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 mg/kg FLBZ (</w:t>
            </w:r>
            <w:proofErr w:type="spellStart"/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.c.</w:t>
            </w:r>
            <w:proofErr w:type="spellEnd"/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, single dose</w:t>
            </w:r>
            <w:r w:rsidR="0056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, </w:t>
            </w:r>
            <w:r w:rsidR="0056006A" w:rsidRPr="005600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 w:rsidR="0056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7*</w:t>
            </w: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2E29CC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006633A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019AC78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bottom"/>
          </w:tcPr>
          <w:p w14:paraId="33FA4FEF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bottom"/>
          </w:tcPr>
          <w:p w14:paraId="24D96396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2CE2A3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01C3" w:rsidRPr="00642406" w14:paraId="04904B35" w14:textId="77777777" w:rsidTr="008B5C5A">
        <w:trPr>
          <w:trHeight w:val="276"/>
        </w:trPr>
        <w:tc>
          <w:tcPr>
            <w:tcW w:w="2125" w:type="dxa"/>
            <w:vMerge/>
            <w:tcBorders>
              <w:top w:val="nil"/>
            </w:tcBorders>
            <w:vAlign w:val="center"/>
            <w:hideMark/>
          </w:tcPr>
          <w:p w14:paraId="0F439FF1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05BA2B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67E08DE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C2703F0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2FCEFF7B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tcBorders>
              <w:top w:val="nil"/>
            </w:tcBorders>
            <w:vAlign w:val="bottom"/>
          </w:tcPr>
          <w:p w14:paraId="332BDDBD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4E65D26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01C3" w:rsidRPr="00642406" w14:paraId="7EDF1DAA" w14:textId="77777777" w:rsidTr="008B5C5A">
        <w:trPr>
          <w:trHeight w:val="276"/>
        </w:trPr>
        <w:tc>
          <w:tcPr>
            <w:tcW w:w="2125" w:type="dxa"/>
            <w:vMerge/>
            <w:vAlign w:val="center"/>
            <w:hideMark/>
          </w:tcPr>
          <w:p w14:paraId="2EA1DFE9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317B534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F8F514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2DCBEA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38" w:type="dxa"/>
            <w:vAlign w:val="bottom"/>
          </w:tcPr>
          <w:p w14:paraId="5FF48F8C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vAlign w:val="bottom"/>
          </w:tcPr>
          <w:p w14:paraId="4433C8E6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1AEEDA2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01C3" w:rsidRPr="00642406" w14:paraId="76ECAC5A" w14:textId="77777777" w:rsidTr="008B5C5A">
        <w:trPr>
          <w:trHeight w:val="276"/>
        </w:trPr>
        <w:tc>
          <w:tcPr>
            <w:tcW w:w="2125" w:type="dxa"/>
            <w:vMerge/>
            <w:vAlign w:val="center"/>
            <w:hideMark/>
          </w:tcPr>
          <w:p w14:paraId="5081FD57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E0D2BE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3D017839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C6DFB32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338" w:type="dxa"/>
            <w:vAlign w:val="bottom"/>
          </w:tcPr>
          <w:p w14:paraId="224A9ADC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vAlign w:val="bottom"/>
          </w:tcPr>
          <w:p w14:paraId="2323C0C4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2DA6E6B0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01C3" w:rsidRPr="00642406" w14:paraId="08E1A9E3" w14:textId="77777777" w:rsidTr="0049110C">
        <w:trPr>
          <w:trHeight w:val="276"/>
        </w:trPr>
        <w:tc>
          <w:tcPr>
            <w:tcW w:w="212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09CDE4C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D08EF23" w14:textId="5B92FA4D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ACAF059" w14:textId="2C51DCDE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6736FFC" w14:textId="56483CD0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bottom"/>
          </w:tcPr>
          <w:p w14:paraId="159BCE85" w14:textId="290C41E2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tcBorders>
              <w:bottom w:val="single" w:sz="4" w:space="0" w:color="auto"/>
            </w:tcBorders>
            <w:vAlign w:val="bottom"/>
          </w:tcPr>
          <w:p w14:paraId="154E9218" w14:textId="7FDBA9C1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02476B07" w14:textId="77D6A09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DC01C3" w:rsidRPr="00642406" w14:paraId="53635FA8" w14:textId="77777777" w:rsidTr="008B5C5A">
        <w:trPr>
          <w:trHeight w:val="276"/>
        </w:trPr>
        <w:tc>
          <w:tcPr>
            <w:tcW w:w="212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F21BD" w14:textId="616DA126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ntrol</w:t>
            </w:r>
            <w:r w:rsidR="0056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r w:rsidR="0056006A" w:rsidRPr="0056006A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val="en-US"/>
              </w:rPr>
              <w:t>n</w:t>
            </w:r>
            <w:r w:rsidR="0056006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= 7*</w:t>
            </w:r>
            <w:r w:rsidR="0056006A"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</w:t>
            </w:r>
          </w:p>
        </w:tc>
        <w:tc>
          <w:tcPr>
            <w:tcW w:w="93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4FE29F1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</w:t>
            </w:r>
          </w:p>
        </w:tc>
        <w:tc>
          <w:tcPr>
            <w:tcW w:w="15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9BC862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</w:t>
            </w:r>
          </w:p>
        </w:tc>
        <w:tc>
          <w:tcPr>
            <w:tcW w:w="130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633C8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2</w:t>
            </w:r>
          </w:p>
        </w:tc>
        <w:tc>
          <w:tcPr>
            <w:tcW w:w="1338" w:type="dxa"/>
            <w:tcBorders>
              <w:top w:val="single" w:sz="4" w:space="0" w:color="auto"/>
              <w:bottom w:val="nil"/>
            </w:tcBorders>
            <w:vAlign w:val="bottom"/>
          </w:tcPr>
          <w:p w14:paraId="1E15FAA9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vAlign w:val="bottom"/>
          </w:tcPr>
          <w:p w14:paraId="4C3DE35C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D482293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</w:t>
            </w:r>
          </w:p>
        </w:tc>
      </w:tr>
      <w:tr w:rsidR="00DC01C3" w:rsidRPr="00642406" w14:paraId="3F694516" w14:textId="77777777" w:rsidTr="008B5C5A">
        <w:trPr>
          <w:trHeight w:val="276"/>
        </w:trPr>
        <w:tc>
          <w:tcPr>
            <w:tcW w:w="2125" w:type="dxa"/>
            <w:vMerge/>
            <w:tcBorders>
              <w:top w:val="nil"/>
            </w:tcBorders>
            <w:vAlign w:val="center"/>
            <w:hideMark/>
          </w:tcPr>
          <w:p w14:paraId="26598C6B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46CBD49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  <w:tc>
          <w:tcPr>
            <w:tcW w:w="15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6AA6803E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</w:t>
            </w:r>
          </w:p>
        </w:tc>
        <w:tc>
          <w:tcPr>
            <w:tcW w:w="130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092CBDA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.1</w:t>
            </w:r>
          </w:p>
        </w:tc>
        <w:tc>
          <w:tcPr>
            <w:tcW w:w="1338" w:type="dxa"/>
            <w:tcBorders>
              <w:top w:val="nil"/>
            </w:tcBorders>
            <w:vAlign w:val="bottom"/>
          </w:tcPr>
          <w:p w14:paraId="6AA3314D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</w:t>
            </w:r>
          </w:p>
        </w:tc>
        <w:tc>
          <w:tcPr>
            <w:tcW w:w="1154" w:type="dxa"/>
            <w:tcBorders>
              <w:top w:val="nil"/>
            </w:tcBorders>
            <w:vAlign w:val="bottom"/>
          </w:tcPr>
          <w:p w14:paraId="11A73F47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0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58333446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</w:tr>
      <w:tr w:rsidR="00DC01C3" w:rsidRPr="00642406" w14:paraId="06C1DA57" w14:textId="77777777" w:rsidTr="008B5C5A">
        <w:trPr>
          <w:trHeight w:val="276"/>
        </w:trPr>
        <w:tc>
          <w:tcPr>
            <w:tcW w:w="2125" w:type="dxa"/>
            <w:vMerge/>
            <w:vAlign w:val="center"/>
            <w:hideMark/>
          </w:tcPr>
          <w:p w14:paraId="448C26CC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FB936BA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5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0F755683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384AA5F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</w:t>
            </w:r>
          </w:p>
        </w:tc>
        <w:tc>
          <w:tcPr>
            <w:tcW w:w="1338" w:type="dxa"/>
            <w:vAlign w:val="bottom"/>
          </w:tcPr>
          <w:p w14:paraId="3388BCA1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vAlign w:val="bottom"/>
          </w:tcPr>
          <w:p w14:paraId="1FB93638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1F61D1FF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3</w:t>
            </w:r>
          </w:p>
        </w:tc>
      </w:tr>
      <w:tr w:rsidR="00DC01C3" w:rsidRPr="00642406" w14:paraId="1F231EF9" w14:textId="77777777" w:rsidTr="008B5C5A">
        <w:trPr>
          <w:trHeight w:val="276"/>
        </w:trPr>
        <w:tc>
          <w:tcPr>
            <w:tcW w:w="2125" w:type="dxa"/>
            <w:vMerge/>
            <w:vAlign w:val="center"/>
            <w:hideMark/>
          </w:tcPr>
          <w:p w14:paraId="55E1DFA5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54DA4F1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  <w:tc>
          <w:tcPr>
            <w:tcW w:w="1505" w:type="dxa"/>
            <w:shd w:val="clear" w:color="auto" w:fill="auto"/>
            <w:noWrap/>
            <w:vAlign w:val="bottom"/>
            <w:hideMark/>
          </w:tcPr>
          <w:p w14:paraId="1EBD8FE3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945C53D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</w:t>
            </w:r>
          </w:p>
        </w:tc>
        <w:tc>
          <w:tcPr>
            <w:tcW w:w="1338" w:type="dxa"/>
            <w:vAlign w:val="bottom"/>
          </w:tcPr>
          <w:p w14:paraId="34ACA3D5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</w:t>
            </w:r>
          </w:p>
        </w:tc>
        <w:tc>
          <w:tcPr>
            <w:tcW w:w="1154" w:type="dxa"/>
            <w:vAlign w:val="bottom"/>
          </w:tcPr>
          <w:p w14:paraId="5E15E0B8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</w:t>
            </w:r>
          </w:p>
        </w:tc>
        <w:tc>
          <w:tcPr>
            <w:tcW w:w="1103" w:type="dxa"/>
            <w:shd w:val="clear" w:color="auto" w:fill="auto"/>
            <w:noWrap/>
            <w:vAlign w:val="bottom"/>
            <w:hideMark/>
          </w:tcPr>
          <w:p w14:paraId="085AD17B" w14:textId="7777777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64240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</w:t>
            </w:r>
          </w:p>
        </w:tc>
      </w:tr>
      <w:tr w:rsidR="00DC01C3" w:rsidRPr="00642406" w14:paraId="5D9356D9" w14:textId="77777777" w:rsidTr="0049110C">
        <w:trPr>
          <w:trHeight w:val="276"/>
        </w:trPr>
        <w:tc>
          <w:tcPr>
            <w:tcW w:w="2125" w:type="dxa"/>
            <w:vMerge/>
            <w:vAlign w:val="center"/>
            <w:hideMark/>
          </w:tcPr>
          <w:p w14:paraId="2167EE48" w14:textId="77777777" w:rsidR="00DC01C3" w:rsidRPr="00642406" w:rsidRDefault="00DC01C3" w:rsidP="008B5C5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935" w:type="dxa"/>
            <w:shd w:val="clear" w:color="auto" w:fill="auto"/>
            <w:noWrap/>
            <w:vAlign w:val="bottom"/>
          </w:tcPr>
          <w:p w14:paraId="2B2CFFFF" w14:textId="4B237D17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505" w:type="dxa"/>
            <w:shd w:val="clear" w:color="auto" w:fill="auto"/>
            <w:noWrap/>
            <w:vAlign w:val="bottom"/>
          </w:tcPr>
          <w:p w14:paraId="7865AA2E" w14:textId="67DE02EF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</w:tcPr>
          <w:p w14:paraId="6F3EB107" w14:textId="3B02720C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38" w:type="dxa"/>
            <w:vAlign w:val="bottom"/>
          </w:tcPr>
          <w:p w14:paraId="531A3F5F" w14:textId="38E16C3F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54" w:type="dxa"/>
            <w:vAlign w:val="bottom"/>
          </w:tcPr>
          <w:p w14:paraId="30FDF3A8" w14:textId="03DFB9A4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03" w:type="dxa"/>
            <w:shd w:val="clear" w:color="auto" w:fill="auto"/>
            <w:noWrap/>
            <w:vAlign w:val="bottom"/>
          </w:tcPr>
          <w:p w14:paraId="19794D33" w14:textId="30994B05" w:rsidR="00DC01C3" w:rsidRPr="00642406" w:rsidRDefault="00DC01C3" w:rsidP="008B5C5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14:paraId="2FE41657" w14:textId="77777777" w:rsidR="0056006A" w:rsidRPr="00654E5C" w:rsidRDefault="0056006A" w:rsidP="0056006A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t xml:space="preserve"> </w:t>
      </w:r>
      <w:r w:rsidRPr="00654E5C">
        <w:rPr>
          <w:rFonts w:ascii="Times New Roman" w:hAnsi="Times New Roman" w:cs="Times New Roman"/>
          <w:sz w:val="24"/>
          <w:szCs w:val="24"/>
          <w:lang w:val="en-US"/>
        </w:rPr>
        <w:t>* sev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</w:t>
      </w:r>
      <w:r w:rsidRPr="00654E5C">
        <w:rPr>
          <w:rFonts w:ascii="Times New Roman" w:hAnsi="Times New Roman" w:cs="Times New Roman"/>
          <w:sz w:val="24"/>
          <w:szCs w:val="24"/>
          <w:lang w:val="en-US"/>
        </w:rPr>
        <w:t>7) animals were dissected at each time point except on days 10 and 20 where 5 were dissected.</w:t>
      </w:r>
    </w:p>
    <w:p w14:paraId="3846BF85" w14:textId="78D57485" w:rsidR="00E2076D" w:rsidRPr="0056006A" w:rsidRDefault="00E2076D">
      <w:pPr>
        <w:rPr>
          <w:lang w:val="en-US"/>
        </w:rPr>
      </w:pPr>
    </w:p>
    <w:sectPr w:rsidR="00E2076D" w:rsidRPr="0056006A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01C3"/>
    <w:rsid w:val="00255DC9"/>
    <w:rsid w:val="0049110C"/>
    <w:rsid w:val="004D4E96"/>
    <w:rsid w:val="0056006A"/>
    <w:rsid w:val="008F04D3"/>
    <w:rsid w:val="00A14979"/>
    <w:rsid w:val="00A32761"/>
    <w:rsid w:val="00CC1D4F"/>
    <w:rsid w:val="00DB626A"/>
    <w:rsid w:val="00DC01C3"/>
    <w:rsid w:val="00E2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121C82"/>
  <w15:chartTrackingRefBased/>
  <w15:docId w15:val="{84930623-38C1-4D09-9F22-347DD38530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C01C3"/>
    <w:rPr>
      <w:lang w:val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DC01C3"/>
    <w:pPr>
      <w:jc w:val="both"/>
      <w:outlineLvl w:val="0"/>
    </w:pPr>
    <w:rPr>
      <w:rFonts w:ascii="Times New Roman" w:hAnsi="Times New Roman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C01C3"/>
    <w:rPr>
      <w:rFonts w:ascii="Times New Roman" w:hAnsi="Times New Roman"/>
      <w:b/>
      <w:sz w:val="24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N</dc:creator>
  <cp:keywords/>
  <dc:description/>
  <cp:lastModifiedBy>Wanji Samuel</cp:lastModifiedBy>
  <cp:revision>2</cp:revision>
  <dcterms:created xsi:type="dcterms:W3CDTF">2018-10-18T10:44:00Z</dcterms:created>
  <dcterms:modified xsi:type="dcterms:W3CDTF">2018-10-18T10:44:00Z</dcterms:modified>
</cp:coreProperties>
</file>